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B7A576C" w:rsidR="00F102CC" w:rsidRPr="00FD2242" w:rsidRDefault="00FD2242">
            <w:pPr>
              <w:rPr>
                <w:rFonts w:ascii="Noto Sans" w:eastAsia="Noto Sans" w:hAnsi="Noto Sans" w:cs="Noto Sans"/>
                <w:bCs/>
                <w:color w:val="434343"/>
                <w:sz w:val="18"/>
                <w:szCs w:val="18"/>
              </w:rPr>
            </w:pPr>
            <w:r>
              <w:rPr>
                <w:rFonts w:ascii="Noto Sans" w:eastAsia="Noto Sans" w:hAnsi="Noto Sans" w:cs="Noto Sans"/>
                <w:bCs/>
                <w:color w:val="434343"/>
                <w:sz w:val="18"/>
                <w:szCs w:val="18"/>
              </w:rPr>
              <w:t>T</w:t>
            </w:r>
            <w:r w:rsidRPr="00FD2242">
              <w:rPr>
                <w:rFonts w:ascii="Noto Sans" w:eastAsia="Noto Sans" w:hAnsi="Noto Sans" w:cs="Noto Sans"/>
                <w:bCs/>
                <w:color w:val="434343"/>
                <w:sz w:val="18"/>
                <w:szCs w:val="18"/>
              </w:rPr>
              <w:t>he following statement appears</w:t>
            </w:r>
            <w:r w:rsidRPr="00FD2242">
              <w:rPr>
                <w:rFonts w:ascii="Noto Sans" w:eastAsia="Noto Sans" w:hAnsi="Noto Sans" w:cs="Noto Sans"/>
                <w:bCs/>
                <w:color w:val="434343"/>
                <w:sz w:val="18"/>
                <w:szCs w:val="18"/>
              </w:rPr>
              <w:t xml:space="preserve"> </w:t>
            </w:r>
            <w:r>
              <w:rPr>
                <w:rFonts w:ascii="Noto Sans" w:eastAsia="Noto Sans" w:hAnsi="Noto Sans" w:cs="Noto Sans"/>
                <w:b/>
                <w:color w:val="434343"/>
                <w:sz w:val="18"/>
                <w:szCs w:val="18"/>
              </w:rPr>
              <w:t>o</w:t>
            </w:r>
            <w:r w:rsidRPr="00FD2242">
              <w:rPr>
                <w:rFonts w:ascii="Noto Sans" w:eastAsia="Noto Sans" w:hAnsi="Noto Sans" w:cs="Noto Sans"/>
                <w:b/>
                <w:color w:val="434343"/>
                <w:sz w:val="18"/>
                <w:szCs w:val="18"/>
              </w:rPr>
              <w:t>n the cover page</w:t>
            </w:r>
            <w:r w:rsidRPr="00FD2242">
              <w:rPr>
                <w:rFonts w:ascii="Noto Sans" w:eastAsia="Noto Sans" w:hAnsi="Noto Sans" w:cs="Noto Sans"/>
                <w:bCs/>
                <w:color w:val="434343"/>
                <w:sz w:val="18"/>
                <w:szCs w:val="18"/>
              </w:rPr>
              <w:t>: “</w:t>
            </w:r>
            <w:r w:rsidRPr="00FD2242">
              <w:rPr>
                <w:rFonts w:ascii="Noto Sans" w:hAnsi="Noto Sans" w:cs="Noto Sans"/>
                <w:color w:val="000000" w:themeColor="text1"/>
                <w:sz w:val="18"/>
                <w:szCs w:val="18"/>
                <w:lang w:val="en-AU"/>
              </w:rPr>
              <w:t xml:space="preserve">The data and analysis code presented in </w:t>
            </w:r>
            <w:r w:rsidRPr="00FD2242">
              <w:rPr>
                <w:rFonts w:ascii="Noto Sans" w:hAnsi="Noto Sans" w:cs="Noto Sans"/>
                <w:sz w:val="18"/>
                <w:szCs w:val="18"/>
                <w:lang w:val="en-AU"/>
              </w:rPr>
              <w:t xml:space="preserve">this article </w:t>
            </w:r>
            <w:r w:rsidRPr="00FD2242">
              <w:rPr>
                <w:rFonts w:ascii="Noto Sans" w:hAnsi="Noto Sans" w:cs="Noto Sans"/>
                <w:sz w:val="18"/>
                <w:szCs w:val="18"/>
              </w:rPr>
              <w:t xml:space="preserve">are available for download at </w:t>
            </w:r>
            <w:bookmarkStart w:id="1" w:name="_Hlk206406497"/>
            <w:r w:rsidRPr="00FD2242">
              <w:rPr>
                <w:rFonts w:ascii="Noto Sans" w:hAnsi="Noto Sans" w:cs="Noto Sans"/>
                <w:sz w:val="18"/>
                <w:szCs w:val="18"/>
              </w:rPr>
              <w:t>https://osf.io/vmwzr/</w:t>
            </w:r>
            <w:bookmarkEnd w:id="1"/>
            <w:r w:rsidRPr="00FD2242">
              <w:rPr>
                <w:rFonts w:ascii="Noto Sans" w:hAnsi="Noto Sans" w:cs="Noto Sans"/>
                <w:color w:val="000000" w:themeColor="text1"/>
                <w:sz w:val="18"/>
                <w:szCs w:val="18"/>
                <w:lang w:val="en-AU"/>
              </w:rPr>
              <w:t>.</w:t>
            </w:r>
            <w:r w:rsidRPr="00FD2242">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1C20E64"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CAEDA09" w:rsidR="00F102CC" w:rsidRPr="003D5AF6" w:rsidRDefault="00FD224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8655A41"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3441D65" w:rsidR="00F102CC" w:rsidRPr="003D5AF6" w:rsidRDefault="00FD224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2525EB68"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AC4AD6D" w:rsidR="00F102CC" w:rsidRPr="003D5AF6" w:rsidRDefault="00FD224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61B4799" w:rsidR="00F102CC" w:rsidRPr="003D5AF6" w:rsidRDefault="00FD2242">
            <w:pPr>
              <w:rPr>
                <w:rFonts w:ascii="Noto Sans" w:eastAsia="Noto Sans" w:hAnsi="Noto Sans" w:cs="Noto Sans"/>
                <w:bCs/>
                <w:color w:val="434343"/>
                <w:sz w:val="18"/>
                <w:szCs w:val="18"/>
              </w:rPr>
            </w:pPr>
            <w:r>
              <w:rPr>
                <w:rFonts w:ascii="Noto Sans" w:eastAsia="Noto Sans" w:hAnsi="Noto Sans" w:cs="Noto Sans"/>
                <w:bCs/>
                <w:color w:val="434343"/>
                <w:sz w:val="18"/>
                <w:szCs w:val="18"/>
              </w:rPr>
              <w:t>Strain, sex,</w:t>
            </w:r>
            <w:r>
              <w:rPr>
                <w:rFonts w:ascii="Noto Sans" w:eastAsia="Noto Sans" w:hAnsi="Noto Sans" w:cs="Noto Sans"/>
                <w:bCs/>
                <w:color w:val="434343"/>
                <w:sz w:val="18"/>
                <w:szCs w:val="18"/>
              </w:rPr>
              <w:t xml:space="preserve"> age,</w:t>
            </w:r>
            <w:r>
              <w:rPr>
                <w:rFonts w:ascii="Noto Sans" w:eastAsia="Noto Sans" w:hAnsi="Noto Sans" w:cs="Noto Sans"/>
                <w:bCs/>
                <w:color w:val="434343"/>
                <w:sz w:val="18"/>
                <w:szCs w:val="18"/>
              </w:rPr>
              <w:t xml:space="preserve"> and supplier of rats stated on </w:t>
            </w:r>
            <w:r w:rsidRPr="00FD2242">
              <w:rPr>
                <w:rFonts w:ascii="Noto Sans" w:eastAsia="Noto Sans" w:hAnsi="Noto Sans" w:cs="Noto Sans"/>
                <w:b/>
                <w:color w:val="434343"/>
                <w:sz w:val="18"/>
                <w:szCs w:val="18"/>
              </w:rPr>
              <w:t>page 39</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44002420"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476AE86" w:rsidR="00F102CC" w:rsidRPr="003D5AF6" w:rsidRDefault="00FD224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D2242"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D2242" w:rsidRDefault="00FD2242" w:rsidP="00FD2242">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3F8FAC9" w:rsidR="00FD2242" w:rsidRPr="003D5AF6" w:rsidRDefault="00FD2242" w:rsidP="00FD224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6B697A8" w:rsidR="00FD2242" w:rsidRPr="003D5AF6" w:rsidRDefault="00FD2242" w:rsidP="00FD224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D2242"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D2242" w:rsidRDefault="00FD2242" w:rsidP="00FD2242">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31B9E1CA" w:rsidR="00FD2242" w:rsidRPr="003D5AF6" w:rsidRDefault="00FD2242" w:rsidP="00FD224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5E4BFB5" w:rsidR="00FD2242" w:rsidRPr="003D5AF6" w:rsidRDefault="00FD2242" w:rsidP="00FD224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D2242"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D2242" w:rsidRPr="003D5AF6" w:rsidRDefault="00FD2242" w:rsidP="00FD2242">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D2242" w:rsidRDefault="00FD2242" w:rsidP="00FD2242">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D2242" w:rsidRDefault="00FD2242" w:rsidP="00FD2242">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D2242"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D2242" w:rsidRDefault="00FD2242" w:rsidP="00FD224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D2242" w:rsidRDefault="00FD2242" w:rsidP="00FD2242">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D2242" w:rsidRDefault="00FD2242" w:rsidP="00FD224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D2242"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D2242" w:rsidRDefault="00FD2242" w:rsidP="00FD2242">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323B7D03" w:rsidR="00FD2242" w:rsidRPr="003D5AF6" w:rsidRDefault="00FD2242" w:rsidP="00FD224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7D84927" w:rsidR="00FD2242" w:rsidRDefault="00FD2242" w:rsidP="00FD2242">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4E1AB5C2"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1BBB2C8" w:rsidR="00F102CC" w:rsidRPr="003D5AF6" w:rsidRDefault="00FD224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5F99AC21"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56D6760" w:rsidR="00F102CC" w:rsidRPr="003D5AF6" w:rsidRDefault="00FD224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3C549FC9" w:rsidR="00F102CC" w:rsidRPr="003D5AF6" w:rsidRDefault="00FD224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6A752B10" w:rsidR="00F102CC" w:rsidRPr="003D5AF6" w:rsidRDefault="007E1D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ated on </w:t>
            </w:r>
            <w:r w:rsidRPr="00096959">
              <w:rPr>
                <w:rFonts w:ascii="Noto Sans" w:eastAsia="Noto Sans" w:hAnsi="Noto Sans" w:cs="Noto Sans"/>
                <w:b/>
                <w:color w:val="434343"/>
                <w:sz w:val="18"/>
                <w:szCs w:val="18"/>
              </w:rPr>
              <w:t>page 40</w:t>
            </w:r>
            <w:r>
              <w:rPr>
                <w:rFonts w:ascii="Noto Sans" w:eastAsia="Noto Sans" w:hAnsi="Noto Sans" w:cs="Noto Sans"/>
                <w:bCs/>
                <w:color w:val="434343"/>
                <w:sz w:val="18"/>
                <w:szCs w:val="18"/>
              </w:rPr>
              <w:t xml:space="preserve"> that each tub of 4 rats was randomly allocated to one group</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6ED5AB48"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517A2CF0" w:rsidR="00F102CC" w:rsidRPr="003D5AF6" w:rsidRDefault="00FD224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4C577014" w:rsidR="00F102CC" w:rsidRPr="003D5AF6" w:rsidRDefault="00430C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65D06B66" w:rsidR="00F102CC" w:rsidRPr="003D5AF6" w:rsidRDefault="00430C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experiment was run with 3 separate cohorts of rats, stated on </w:t>
            </w:r>
            <w:r w:rsidRPr="00430CD0">
              <w:rPr>
                <w:rFonts w:ascii="Noto Sans" w:eastAsia="Noto Sans" w:hAnsi="Noto Sans" w:cs="Noto Sans"/>
                <w:b/>
                <w:color w:val="434343"/>
                <w:sz w:val="18"/>
                <w:szCs w:val="18"/>
              </w:rPr>
              <w:t>page 40</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148E29AE" w:rsidR="00F102CC" w:rsidRPr="003D5AF6" w:rsidRDefault="00430C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2CE1C311" w:rsidR="00F102CC" w:rsidRPr="003D5AF6" w:rsidRDefault="00430C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54D5873D" w:rsidR="00F102CC" w:rsidRPr="003D5AF6" w:rsidRDefault="00430C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39</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72AEA461"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30E51BA5" w:rsidR="00F102CC" w:rsidRPr="003D5AF6" w:rsidRDefault="00430C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75781B81" w:rsidR="00F102CC" w:rsidRPr="003D5AF6" w:rsidRDefault="00430C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1EF5B94D" w:rsidR="00F102CC" w:rsidRPr="003D5AF6" w:rsidRDefault="00430C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s explained on </w:t>
            </w:r>
            <w:r w:rsidRPr="00430CD0">
              <w:rPr>
                <w:rFonts w:ascii="Noto Sans" w:eastAsia="Noto Sans" w:hAnsi="Noto Sans" w:cs="Noto Sans"/>
                <w:b/>
                <w:color w:val="434343"/>
                <w:sz w:val="18"/>
                <w:szCs w:val="18"/>
              </w:rPr>
              <w:t>page 40</w:t>
            </w:r>
            <w:r>
              <w:rPr>
                <w:rFonts w:ascii="Noto Sans" w:eastAsia="Noto Sans" w:hAnsi="Noto Sans" w:cs="Noto Sans"/>
                <w:bCs/>
                <w:color w:val="434343"/>
                <w:sz w:val="18"/>
                <w:szCs w:val="18"/>
              </w:rPr>
              <w:t>, data from 8 rats was excluded from analysis of trials to acquisition because their response data from Session 1 was lost (due to human error).</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7B6CF2B9" w:rsidR="00F102CC" w:rsidRPr="003D5AF6" w:rsidRDefault="001A1DF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analyses are described under Data Analysis section starting on </w:t>
            </w:r>
            <w:r w:rsidRPr="001A1DFB">
              <w:rPr>
                <w:rFonts w:ascii="Noto Sans" w:eastAsia="Noto Sans" w:hAnsi="Noto Sans" w:cs="Noto Sans"/>
                <w:b/>
                <w:color w:val="434343"/>
                <w:sz w:val="18"/>
                <w:szCs w:val="18"/>
              </w:rPr>
              <w:t>page 40</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25E28FBF" w:rsidR="00F102CC" w:rsidRPr="003D5AF6" w:rsidRDefault="001A1DF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ement about availability of data on cover page.</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6031AE68" w:rsidR="00F102CC" w:rsidRPr="003D5AF6" w:rsidRDefault="001A1DF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OSF address</w:t>
            </w:r>
            <w:r>
              <w:rPr>
                <w:rFonts w:ascii="Noto Sans" w:eastAsia="Noto Sans" w:hAnsi="Noto Sans" w:cs="Noto Sans"/>
                <w:bCs/>
                <w:color w:val="434343"/>
                <w:sz w:val="18"/>
                <w:szCs w:val="18"/>
              </w:rPr>
              <w:t xml:space="preserve"> provided on cover page and on pages 8, 9, 11, and 16.</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487D235E" w:rsidR="00F102CC" w:rsidRPr="003D5AF6" w:rsidRDefault="001A1DF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3278E74C" w:rsidR="00F102CC" w:rsidRPr="003D5AF6" w:rsidRDefault="001A1DF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ement about availability of analysis code stated on cover page.</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064C208B" w:rsidR="00F102CC" w:rsidRPr="003D5AF6" w:rsidRDefault="001A1DFB">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OSF address provided on cover page and</w:t>
            </w:r>
            <w:r>
              <w:rPr>
                <w:rFonts w:ascii="Noto Sans" w:eastAsia="Noto Sans" w:hAnsi="Noto Sans" w:cs="Noto Sans"/>
                <w:bCs/>
                <w:color w:val="434343"/>
                <w:sz w:val="18"/>
                <w:szCs w:val="18"/>
              </w:rPr>
              <w:t xml:space="preserve"> on pages </w:t>
            </w:r>
            <w:r>
              <w:rPr>
                <w:rFonts w:ascii="Noto Sans" w:eastAsia="Noto Sans" w:hAnsi="Noto Sans" w:cs="Noto Sans"/>
                <w:bCs/>
                <w:color w:val="434343"/>
                <w:sz w:val="18"/>
                <w:szCs w:val="18"/>
              </w:rPr>
              <w:t>17 and 44</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1A1DFB"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1A1DFB" w:rsidRDefault="001A1DFB" w:rsidP="001A1DF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1A1DFB" w:rsidRPr="003D5AF6" w:rsidRDefault="001A1DFB" w:rsidP="001A1DF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134E3B13" w:rsidR="001A1DFB" w:rsidRPr="003D5AF6" w:rsidRDefault="001A1DFB" w:rsidP="001A1DF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A1DFB"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1A1DFB" w:rsidRDefault="001A1DFB" w:rsidP="001A1DFB">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tate </w:t>
            </w:r>
            <w:proofErr w:type="gramStart"/>
            <w:r>
              <w:rPr>
                <w:rFonts w:ascii="Noto Sans" w:eastAsia="Noto Sans" w:hAnsi="Noto Sans" w:cs="Noto Sans"/>
                <w:color w:val="434343"/>
                <w:sz w:val="18"/>
                <w:szCs w:val="18"/>
              </w:rPr>
              <w:t>if</w:t>
            </w:r>
            <w:proofErr w:type="gramEnd"/>
            <w:r>
              <w:rPr>
                <w:rFonts w:ascii="Noto Sans" w:eastAsia="Noto Sans" w:hAnsi="Noto Sans" w:cs="Noto Sans"/>
                <w:color w:val="434343"/>
                <w:sz w:val="18"/>
                <w:szCs w:val="18"/>
              </w:rPr>
              <w:t xml:space="preserve">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1A1DFB" w:rsidRPr="003D5AF6" w:rsidRDefault="001A1DFB" w:rsidP="001A1DFB">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703D6407" w:rsidR="001A1DFB" w:rsidRPr="003D5AF6" w:rsidRDefault="001A1DFB" w:rsidP="001A1DF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w:t>
        </w:r>
        <w:r>
          <w:rPr>
            <w:color w:val="1155CC"/>
            <w:u w:val="single"/>
          </w:rPr>
          <w:t>e</w:t>
        </w:r>
        <w:r>
          <w:rPr>
            <w:color w:val="1155CC"/>
            <w:u w:val="single"/>
          </w:rPr>
          <w:t>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119E05" w14:textId="77777777" w:rsidR="00502866" w:rsidRDefault="00502866">
      <w:r>
        <w:separator/>
      </w:r>
    </w:p>
  </w:endnote>
  <w:endnote w:type="continuationSeparator" w:id="0">
    <w:p w14:paraId="2925D14C" w14:textId="77777777" w:rsidR="00502866" w:rsidRDefault="005028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6D6DDC" w14:textId="77777777" w:rsidR="00502866" w:rsidRDefault="00502866">
      <w:r>
        <w:separator/>
      </w:r>
    </w:p>
  </w:footnote>
  <w:footnote w:type="continuationSeparator" w:id="0">
    <w:p w14:paraId="0FD16831" w14:textId="77777777" w:rsidR="00502866" w:rsidRDefault="0050286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96959"/>
    <w:rsid w:val="000B600B"/>
    <w:rsid w:val="001A1DFB"/>
    <w:rsid w:val="001B3BCC"/>
    <w:rsid w:val="002209A8"/>
    <w:rsid w:val="003D5AF6"/>
    <w:rsid w:val="00400C53"/>
    <w:rsid w:val="00427975"/>
    <w:rsid w:val="00430CD0"/>
    <w:rsid w:val="00447A80"/>
    <w:rsid w:val="004E2C31"/>
    <w:rsid w:val="00502866"/>
    <w:rsid w:val="005B0259"/>
    <w:rsid w:val="007054B6"/>
    <w:rsid w:val="0078687E"/>
    <w:rsid w:val="007E1D8C"/>
    <w:rsid w:val="009C7B26"/>
    <w:rsid w:val="00A11E52"/>
    <w:rsid w:val="00B2483D"/>
    <w:rsid w:val="00BD41E9"/>
    <w:rsid w:val="00C84413"/>
    <w:rsid w:val="00F102CC"/>
    <w:rsid w:val="00F91042"/>
    <w:rsid w:val="00FD22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9</TotalTime>
  <Pages>6</Pages>
  <Words>1696</Words>
  <Characters>8670</Characters>
  <Application>Microsoft Office Word</Application>
  <DocSecurity>0</DocSecurity>
  <Lines>133</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ustin Harris</cp:lastModifiedBy>
  <cp:revision>8</cp:revision>
  <dcterms:created xsi:type="dcterms:W3CDTF">2022-02-28T12:21:00Z</dcterms:created>
  <dcterms:modified xsi:type="dcterms:W3CDTF">2025-12-10T03:09:00Z</dcterms:modified>
</cp:coreProperties>
</file>